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4AF" w:rsidRPr="008554AF" w:rsidRDefault="008554AF" w:rsidP="008554AF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31291">
        <w:rPr>
          <w:rFonts w:ascii="Times New Roman" w:hAnsi="Times New Roman" w:cs="Times New Roman"/>
          <w:b/>
          <w:sz w:val="24"/>
          <w:lang w:val="en-US"/>
        </w:rPr>
        <w:t>Table.</w:t>
      </w:r>
      <w:r w:rsidR="009A2163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9312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Supplemental Data. </w:t>
      </w:r>
      <w:r w:rsidRPr="008554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Ward ´s </w:t>
      </w:r>
      <w:r w:rsidRPr="008554AF">
        <w:rPr>
          <w:rFonts w:ascii="Times New Roman" w:hAnsi="Times New Roman" w:cs="Times New Roman"/>
          <w:i/>
          <w:sz w:val="24"/>
          <w:lang w:val="en-US"/>
        </w:rPr>
        <w:t>C</w:t>
      </w:r>
      <w:r w:rsidRPr="00931291">
        <w:rPr>
          <w:rFonts w:ascii="Times New Roman" w:hAnsi="Times New Roman" w:cs="Times New Roman"/>
          <w:i/>
          <w:sz w:val="24"/>
          <w:lang w:val="en-US"/>
        </w:rPr>
        <w:t>lusters analysis</w:t>
      </w:r>
      <w:r>
        <w:rPr>
          <w:rFonts w:ascii="Times New Roman" w:hAnsi="Times New Roman" w:cs="Times New Roman"/>
          <w:i/>
          <w:sz w:val="24"/>
          <w:lang w:val="en-US"/>
        </w:rPr>
        <w:t xml:space="preserve"> (</w:t>
      </w:r>
      <w:r w:rsidRPr="00931291">
        <w:rPr>
          <w:rFonts w:ascii="Times New Roman" w:hAnsi="Times New Roman" w:cs="Times New Roman"/>
          <w:i/>
          <w:sz w:val="24"/>
          <w:lang w:val="en-US"/>
        </w:rPr>
        <w:t>by size of the deletion</w:t>
      </w:r>
      <w:r>
        <w:rPr>
          <w:rFonts w:ascii="Times New Roman" w:hAnsi="Times New Roman" w:cs="Times New Roman"/>
          <w:i/>
          <w:sz w:val="24"/>
          <w:lang w:val="en-US"/>
        </w:rPr>
        <w:t>)</w:t>
      </w:r>
      <w:r w:rsidRPr="00931291">
        <w:rPr>
          <w:rFonts w:ascii="Times New Roman" w:hAnsi="Times New Roman" w:cs="Times New Roman"/>
          <w:i/>
          <w:sz w:val="24"/>
          <w:lang w:val="en-US"/>
        </w:rPr>
        <w:t>.</w:t>
      </w:r>
    </w:p>
    <w:tbl>
      <w:tblPr>
        <w:tblW w:w="10107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731"/>
        <w:gridCol w:w="1955"/>
        <w:gridCol w:w="1843"/>
        <w:gridCol w:w="2310"/>
      </w:tblGrid>
      <w:tr w:rsidR="008554AF" w:rsidRPr="009A2163" w:rsidTr="008554AF">
        <w:trPr>
          <w:trHeight w:val="42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val="en-US"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val="en-US" w:eastAsia="es-ES"/>
              </w:rPr>
              <w:t>Variable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32"/>
                <w:lang w:val="en-US"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32"/>
                <w:lang w:val="en-US" w:eastAsia="es-ES"/>
              </w:rPr>
              <w:t>Cluster 1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32"/>
                <w:lang w:val="en-US"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32"/>
                <w:lang w:val="en-US" w:eastAsia="es-ES"/>
              </w:rPr>
              <w:t>Cluster 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32"/>
                <w:lang w:val="en-US"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32"/>
                <w:lang w:val="en-US" w:eastAsia="es-ES"/>
              </w:rPr>
              <w:t>Cluster 3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32"/>
                <w:lang w:val="en-US"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32"/>
                <w:lang w:val="en-US" w:eastAsia="es-ES"/>
              </w:rPr>
              <w:t>Cluster 4</w:t>
            </w:r>
          </w:p>
        </w:tc>
      </w:tr>
      <w:tr w:rsidR="008554AF" w:rsidRPr="009A2163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val="en-US"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val="en-US" w:eastAsia="es-ES"/>
              </w:rPr>
              <w:t>gender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5F/6M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1F/10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2F/4M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9F/3M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val="en-US"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val="en-US" w:eastAsia="es-ES"/>
              </w:rPr>
              <w:t>size of deletion (Mb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4.97±1.83 (4.61) </w:t>
            </w:r>
            <w:r w:rsidRPr="007544EC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ran</w:t>
            </w: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 xml:space="preserve">ge 0.62 -7.13 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 xml:space="preserve">14.64±2.31(15.02) </w:t>
            </w:r>
            <w:proofErr w:type="spellStart"/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range</w:t>
            </w:r>
            <w:proofErr w:type="spellEnd"/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 xml:space="preserve"> 9.43 -17.98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 xml:space="preserve">24.01±1.38(24.43) </w:t>
            </w:r>
            <w:proofErr w:type="spellStart"/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range</w:t>
            </w:r>
            <w:proofErr w:type="spellEnd"/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 xml:space="preserve"> 21.50 -25.82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9.95±2.93(29.29)</w:t>
            </w:r>
            <w:proofErr w:type="spellStart"/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range</w:t>
            </w:r>
            <w:proofErr w:type="spellEnd"/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 xml:space="preserve"> 26.54 -35.01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4459E0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additional</w:t>
            </w:r>
            <w:proofErr w:type="spellEnd"/>
            <w:r w:rsidR="008554AF"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="008554AF"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duplication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5/11 (45.45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9/21 (42.8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6/16(37.50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7/22 (31.81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Prenatal/Neonatal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 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 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IUGR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/11 (18.18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7/21 (33.3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0/16(62.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8/22(40.90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4459E0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Postnat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growth</w:t>
            </w:r>
            <w:proofErr w:type="spellEnd"/>
            <w:r w:rsidR="006C1DC8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="006C1DC8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fai</w:t>
            </w:r>
            <w:bookmarkStart w:id="0" w:name="_GoBack"/>
            <w:bookmarkEnd w:id="0"/>
            <w:r w:rsidR="008554AF"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lur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5/11(45.45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8/21 (38.0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1/16 (68.7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9/22 (34.70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Gestational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week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9.95±1.38(40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8.13±2.15(3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7.140±3.5(38.5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8.73±1.8(39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Weight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at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birth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006±436(3100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735±785(263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505±93(2404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483.50±566(2510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size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at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birth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6.45±5.88(48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6.06±3.23(4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4.30±3.83(44.9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6.44±3.29(47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OFC at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birth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3.50±1.26(34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2.9±2.52(3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1.19±2.22(32.25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1.56±2.55(32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Postnatal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 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 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hypotonia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/11 (36.36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5/21 (71.4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4/16(81.2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6/22(72.27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hypertonia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0/11(0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/21 (19.0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/16(6.2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/22 (9.09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develpmental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delay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1/11 (100.00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9/21 (90.4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5/16 (93.7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9/22 (86.36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light ID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/11 (36.36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/21 (14.2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0/16 (0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/22 (4.54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m</w:t>
            </w:r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oderate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ID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/11 (26.30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6/21 (58.5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/16(18.7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/22 (9.09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severe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ID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0/11(0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6/21 (58.5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3/16(81.2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2/22(54.54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FUNCTIONAL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GFAP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66±106.77 (386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69.28±86.54(35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47.5±80.17(46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75.04±110.8(371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i/>
                <w:iCs/>
                <w:szCs w:val="28"/>
                <w:lang w:eastAsia="es-ES"/>
              </w:rPr>
              <w:t>Develop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i/>
                <w:i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i/>
                <w:iCs/>
                <w:szCs w:val="28"/>
                <w:lang w:eastAsia="es-ES"/>
              </w:rPr>
              <w:t>item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23.36±57.9(220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37.76±48.77(23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80.56±54.44(279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35.59±84.67(244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i/>
                <w:iCs/>
                <w:szCs w:val="28"/>
                <w:lang w:eastAsia="es-ES"/>
              </w:rPr>
              <w:t>Behavioral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i/>
                <w:iCs/>
                <w:szCs w:val="28"/>
                <w:lang w:eastAsia="es-ES"/>
              </w:rPr>
              <w:t xml:space="preserve"> </w:t>
            </w:r>
            <w:proofErr w:type="spellStart"/>
            <w:proofErr w:type="gramStart"/>
            <w:r w:rsidRPr="008554AF">
              <w:rPr>
                <w:rFonts w:ascii="Calibri" w:eastAsia="Times New Roman" w:hAnsi="Calibri" w:cs="Calibri"/>
                <w:b/>
                <w:bCs/>
                <w:i/>
                <w:iCs/>
                <w:szCs w:val="28"/>
                <w:lang w:eastAsia="es-ES"/>
              </w:rPr>
              <w:t>alt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i/>
                <w:iCs/>
                <w:szCs w:val="28"/>
                <w:lang w:eastAsia="es-ES"/>
              </w:rPr>
              <w:t xml:space="preserve"> .</w:t>
            </w:r>
            <w:proofErr w:type="gramEnd"/>
            <w:r w:rsidRPr="008554AF">
              <w:rPr>
                <w:rFonts w:ascii="Calibri" w:eastAsia="Times New Roman" w:hAnsi="Calibri" w:cs="Calibri"/>
                <w:b/>
                <w:bCs/>
                <w:i/>
                <w:iCs/>
                <w:szCs w:val="28"/>
                <w:lang w:eastAsia="es-ES"/>
              </w:rPr>
              <w:t xml:space="preserve"> 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4.09±17.6(8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5.28±20.18(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2.37±10.40(8.5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2.13±14.59(7.5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i/>
                <w:iCs/>
                <w:szCs w:val="28"/>
                <w:lang w:eastAsia="es-ES"/>
              </w:rPr>
              <w:t>Dismorphic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i/>
                <w:i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i/>
                <w:iCs/>
                <w:szCs w:val="28"/>
                <w:lang w:eastAsia="es-ES"/>
              </w:rPr>
              <w:t>feat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i/>
                <w:iCs/>
                <w:szCs w:val="28"/>
                <w:lang w:eastAsia="es-ES"/>
              </w:rPr>
              <w:t>.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0.09±10.12(23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8.85±10.67(2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5.06±11.77(28.5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0.86±13.14(25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i/>
                <w:iCs/>
                <w:szCs w:val="28"/>
                <w:lang w:eastAsia="es-ES"/>
              </w:rPr>
              <w:t>Communication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50.81±26.91(42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9.33±26.61(4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58.31±20.01(6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57.27±29.04(47.5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Cs w:val="28"/>
                <w:lang w:val="en-US"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i/>
                <w:iCs/>
                <w:szCs w:val="28"/>
                <w:lang w:val="en-US" w:eastAsia="es-ES"/>
              </w:rPr>
              <w:t>Comorbidity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57.63±38.50(44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48.04±37.02(4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71.18±48.23(69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49.18±39.36(42.5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val="en-US"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val="en-US" w:eastAsia="es-ES"/>
              </w:rPr>
              <w:t>COMORBIDITY FEATURE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 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 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val="en-US"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val="en-US" w:eastAsia="es-ES"/>
              </w:rPr>
              <w:t>MRI anomalie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6/11 (54.54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7/16 (43.7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3/16 (81.2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7/22(72.27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val="en-US"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val="en-US" w:eastAsia="es-ES"/>
              </w:rPr>
              <w:t>seizure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/11 (18.18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0/20 </w:t>
            </w: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(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/16(6.2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/22 (4.54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high-pitched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/11(36.36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0/20(5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0/16(62.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5/22(68.18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lastRenderedPageBreak/>
              <w:t>cry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w/o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sound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0/11(0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0/20 (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/16(6.2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/22 (4.54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breath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difficultie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/11 (36.36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0/20(5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8/16 (50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/22 (18.18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cardiac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anomalie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/11 (18.18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7/20 (3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7/16 (43.7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7/22 (31.81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difficult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to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feed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6/11(54.54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8/20 (4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7/16 (43.7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7/22 (31.81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Laringyx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and epiglotis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alt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.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/11 (27.27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6/21 (76.1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6/16 (37.50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7/22 (31.81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proofErr w:type="gram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gastrointest</w:t>
            </w:r>
            <w:proofErr w:type="spellEnd"/>
            <w:proofErr w:type="gram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. </w:t>
            </w:r>
            <w:proofErr w:type="spellStart"/>
            <w:proofErr w:type="gram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alt</w:t>
            </w:r>
            <w:proofErr w:type="spellEnd"/>
            <w:proofErr w:type="gram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.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6/11(54.54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3/21 (61.9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0/16(62.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0/22 (45.45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Renal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anomalie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0/11(0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/21 (19.0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/16(12.50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/22 (13.63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joint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7/11(63.63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9/21 (42.8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0/16(62.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0/22(45.45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auditive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problem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/11(36.36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1/21 (52.3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9/16 (56.2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6/22 (27.27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proofErr w:type="gram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ophtalmological</w:t>
            </w:r>
            <w:proofErr w:type="spellEnd"/>
            <w:proofErr w:type="gram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prob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.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/11 (27.27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0/21 (47.6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7/16 (43.7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2/22 (54.54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genitalia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anomalie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/11 (18.18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/21 (19.0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/16 (12.50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8/22(36.36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sleeping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problem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/11 (36.36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2/21 (57.1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2/16 (75.00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0/22(45.45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SOCIAL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 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val="en-US"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val="en-US" w:eastAsia="es-ES"/>
              </w:rPr>
              <w:t xml:space="preserve">a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val="en-US" w:eastAsia="es-ES"/>
              </w:rPr>
              <w:t>familiy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val="en-US" w:eastAsia="es-ES"/>
              </w:rPr>
              <w:t xml:space="preserve"> member quit job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/11 (18.18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9/21 (42.8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9/16 (56.25%)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2/22(54.54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COGNITIVE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 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 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use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diaper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/11 (18.18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0/21 (47.6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9/16 (56.2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0/22(45.45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int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with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environment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9/11 (81.81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4/21 (66.6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2/16(7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5/22 (68.18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read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/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writ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6/10(60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/20 (2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/16(6.2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/22 (4.54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alternative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comm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syst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/10(10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8/20 (40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1/16(68.7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0/22 (45.45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no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word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/10(10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7/20 (35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8/16 (50.00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8/22 (36.36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less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than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10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word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5/10 (50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5/20 (25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5/16 (31.2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0/22 (45.45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sentence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6/10 (60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5/20 (25.0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/16(12.50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/22 (13.63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cephalic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sosten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7/11(63.63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4/21 (66.6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3/16(81.2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7/22(72.27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MOTOR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 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 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stay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seated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7/11(63.63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3/21 (61.9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1/16 (68.7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7/22(72.27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stay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seated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unaided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7/11(63.63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1/21 (52.3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1/16(68.7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7/22(72.27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walk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unaided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9/11 (81.81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2/21 (57.1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7/16 (43.7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3/22(59.09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walK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with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help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8/11(72.72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4/21 (66.6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0/16(62.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5/22(68.18%)</w:t>
            </w:r>
          </w:p>
        </w:tc>
      </w:tr>
      <w:tr w:rsidR="008554AF" w:rsidRPr="008554AF" w:rsidTr="008554AF">
        <w:trPr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24"/>
                <w:lang w:eastAsia="es-ES"/>
              </w:rPr>
              <w:t>DISMORPHIC FEAT.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 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 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Microcephaly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0/11 (90.90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7/21 (80.9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5/16(93.7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7/22(72.27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lastRenderedPageBreak/>
              <w:t xml:space="preserve">facial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assimetry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/11 (9.09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/21 (14.2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/16(18.7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/22 (9.09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round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fac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/11 (36.36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8/21 (38.09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8/16(50.00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2/22 (54.54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enlarged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fac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/11 (36.36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8/21 (38.09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7/16(43.7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/22 (18.18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ear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malformation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5/11 (45.45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8/21 (38.09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2/16(75.00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3/22 (59.09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epicanthu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/11(9.09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0/21 (47.6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9/16 (56.2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3/22(59.09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hypertelorism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/11(9.09%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2/21(57.1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2/16 (75.00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6/22(71.00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narrow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nasal bridge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5/11 (45.45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2/21 (57.1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2/16 (75.00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5/22(68.18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short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filtrum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/11 (27.27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/21 (9.5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/16(18.7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/22(9.09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cleft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lip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/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palate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, ojival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/11 (9.09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/21 (14.2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/16(6.2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/22 (9.09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micrognathia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/11 (9.09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9/21 (42.8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8/16 (50.00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2/22(54.54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big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mouth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0/11(0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8/21 (38.0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5/16(31.2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5/22 (22.72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Thick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lower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lip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/11(9.09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/21(19.0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5/16(31.2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7/22(31.81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neck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anomalie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/11 (36.36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/21 (9.5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/16 (25.00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/22 (18.18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teeth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anomalie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/11 (36.36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0/21 (47.6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0/16(62.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1/22(50.00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downslanted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palpebral fisure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/11 (18.18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/21 (4.7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5/16 (31.2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6/22 (27.27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BEHAVIOUR ALT.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0/11 (90.90%)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4/21 (66.66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1/16(68.75%)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5/22(68.18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autism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/11 (36.36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/21 (14.2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/16 (6.2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/21 (4.54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hyperactivity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/11 (36.36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5/21 (23.8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/16 (25.00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4/22 (18.18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agrressiv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/11 (18.18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6/21 (28.5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7/16(43.7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2/22(54.54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stereotype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/11 (9.09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8/21 (38.0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1/16(68.7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1/22(50.00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frustration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6/11(52.62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6/21 (28.5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7/16(43.7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7/22 (31.81%)</w:t>
            </w:r>
          </w:p>
        </w:tc>
      </w:tr>
      <w:tr w:rsidR="008554AF" w:rsidRPr="008554AF" w:rsidTr="008554AF">
        <w:trPr>
          <w:trHeight w:val="37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54AF" w:rsidRPr="008554AF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</w:pP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uncontrolled</w:t>
            </w:r>
            <w:proofErr w:type="spellEnd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 xml:space="preserve"> </w:t>
            </w:r>
            <w:proofErr w:type="spellStart"/>
            <w:r w:rsidRPr="008554AF">
              <w:rPr>
                <w:rFonts w:ascii="Calibri" w:eastAsia="Times New Roman" w:hAnsi="Calibri" w:cs="Calibri"/>
                <w:b/>
                <w:bCs/>
                <w:szCs w:val="28"/>
                <w:lang w:eastAsia="es-ES"/>
              </w:rPr>
              <w:t>laugh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0/11(0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6/21 (28.5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7/16 (43.7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4AF" w:rsidRPr="009B184A" w:rsidRDefault="008554AF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9B184A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7/22 (31.81%)</w:t>
            </w:r>
          </w:p>
        </w:tc>
      </w:tr>
    </w:tbl>
    <w:p w:rsidR="008554AF" w:rsidRPr="00931291" w:rsidRDefault="009B184A" w:rsidP="008554AF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See Figure 6C to be significant </w:t>
      </w:r>
      <w:r w:rsidR="007544EC">
        <w:rPr>
          <w:rFonts w:ascii="Times New Roman" w:hAnsi="Times New Roman" w:cs="Times New Roman"/>
          <w:sz w:val="24"/>
          <w:lang w:val="en-US"/>
        </w:rPr>
        <w:t xml:space="preserve">statistical </w:t>
      </w:r>
      <w:r>
        <w:rPr>
          <w:rFonts w:ascii="Times New Roman" w:hAnsi="Times New Roman" w:cs="Times New Roman"/>
          <w:sz w:val="24"/>
          <w:lang w:val="en-US"/>
        </w:rPr>
        <w:t>differences between clusters pairs.</w:t>
      </w:r>
    </w:p>
    <w:p w:rsidR="008554AF" w:rsidRPr="00CF5FD2" w:rsidRDefault="008554AF" w:rsidP="008554AF">
      <w:pPr>
        <w:rPr>
          <w:lang w:val="en-US"/>
        </w:rPr>
      </w:pPr>
    </w:p>
    <w:p w:rsidR="008554AF" w:rsidRPr="00CF5FD2" w:rsidRDefault="008554AF" w:rsidP="008554AF">
      <w:pPr>
        <w:rPr>
          <w:lang w:val="en-US"/>
        </w:rPr>
      </w:pPr>
    </w:p>
    <w:p w:rsidR="00646044" w:rsidRPr="008554AF" w:rsidRDefault="00646044">
      <w:pPr>
        <w:rPr>
          <w:lang w:val="en-US"/>
        </w:rPr>
      </w:pPr>
    </w:p>
    <w:sectPr w:rsidR="00646044" w:rsidRPr="008554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4AF"/>
    <w:rsid w:val="004459E0"/>
    <w:rsid w:val="00646044"/>
    <w:rsid w:val="006C1DC8"/>
    <w:rsid w:val="007544EC"/>
    <w:rsid w:val="008554AF"/>
    <w:rsid w:val="009A2163"/>
    <w:rsid w:val="009B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4F3209-0A89-4D4A-899D-6A77EDBD5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4A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65</Words>
  <Characters>4762</Characters>
  <Application>Microsoft Office Word</Application>
  <DocSecurity>0</DocSecurity>
  <Lines>39</Lines>
  <Paragraphs>11</Paragraphs>
  <ScaleCrop>false</ScaleCrop>
  <Company/>
  <LinksUpToDate>false</LinksUpToDate>
  <CharactersWithSpaces>5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6</cp:revision>
  <dcterms:created xsi:type="dcterms:W3CDTF">2021-03-20T18:27:00Z</dcterms:created>
  <dcterms:modified xsi:type="dcterms:W3CDTF">2021-05-08T17:26:00Z</dcterms:modified>
</cp:coreProperties>
</file>